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>Table</w:t>
      </w:r>
      <w:r>
        <w:rPr>
          <w:b/>
          <w:sz w:val="24"/>
        </w:rPr>
        <w:t xml:space="preserve"> S</w:t>
      </w:r>
      <w:r>
        <w:rPr>
          <w:b/>
          <w:sz w:val="24"/>
        </w:rPr>
        <w:t>3.</w:t>
      </w:r>
      <w:r>
        <w:rPr>
          <w:b/>
          <w:sz w:val="24"/>
        </w:rPr>
        <w:t xml:space="preserve"> </w:t>
      </w:r>
      <w:r>
        <w:rPr>
          <w:b/>
          <w:sz w:val="24"/>
        </w:rPr>
        <w:t>The MaxRel feature list and the mRMR feature list for h</w:t>
      </w:r>
      <w:r>
        <w:rPr>
          <w:b/>
          <w:sz w:val="24"/>
        </w:rPr>
        <w:t>ydroxyproline</w:t>
      </w:r>
      <w:r>
        <w:rPr>
          <w:b/>
          <w:sz w:val="24"/>
        </w:rPr>
        <w:t xml:space="preserve"> dataset </w:t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firstLine="240"/>
        <w:jc w:val="left"/>
        <w:rPr>
          <w:sz w:val="24"/>
        </w:rPr>
      </w:pPr>
      <w:r>
        <w:rPr>
          <w:sz w:val="24"/>
        </w:rPr>
        <w:t>Each of the following 2 tables consists of 500 features selected by the mRMR feature selection method</w:t>
      </w:r>
      <w:r>
        <w:rPr>
          <w:color w:val="FF0000"/>
          <w:sz w:val="24"/>
        </w:rPr>
        <w:t xml:space="preserve"> </w:t>
      </w:r>
      <w:r>
        <w:rPr>
          <w:sz w:val="24"/>
        </w:rPr>
        <w:t>from the 6,345-D feature space</w:t>
      </w:r>
      <w:r>
        <w:rPr>
          <w:color w:val="FF0000"/>
          <w:sz w:val="24"/>
        </w:rPr>
        <w:t xml:space="preserve"> </w:t>
      </w:r>
      <w:r>
        <w:rPr>
          <w:sz w:val="24"/>
        </w:rPr>
        <w:t xml:space="preserve">based on the peptides extracted from the hydroxyproline dataset. The features in MaxRel feature list were sorted according to the </w:t>
      </w:r>
      <w:r>
        <w:rPr>
          <w:sz w:val="24"/>
        </w:rPr>
        <w:t>Max-Relevance criter</w:t>
      </w:r>
      <w:r>
        <w:rPr>
          <w:sz w:val="24"/>
        </w:rPr>
        <w:t xml:space="preserve">ion, while the features in mRMR feature list were ranked according to both the </w:t>
      </w:r>
      <w:r>
        <w:rPr>
          <w:sz w:val="24"/>
        </w:rPr>
        <w:t>Max-Relevance criter</w:t>
      </w:r>
      <w:r>
        <w:rPr>
          <w:sz w:val="24"/>
        </w:rPr>
        <w:t xml:space="preserve">ion and the </w:t>
      </w:r>
      <w:r>
        <w:rPr>
          <w:sz w:val="24"/>
        </w:rPr>
        <w:t>Min-Redundancy</w:t>
      </w:r>
      <w:r>
        <w:rPr>
          <w:sz w:val="24"/>
        </w:rPr>
        <w:t xml:space="preserve"> criterion. </w:t>
      </w:r>
      <w:r>
        <w:rPr>
          <w:sz w:val="24"/>
        </w:rPr>
        <w:t>See the text of the paper for further explanation.</w:t>
      </w:r>
      <w:r>
        <w:rPr>
          <w:sz w:val="24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  <w:t>MaxRel Feature List</w:t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</w:p>
    <w:tbl>
      <w:tblPr>
        <w:tblW w:w="92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1440"/>
        <w:gridCol w:w="7064"/>
      </w:tblGrid>
      <w:tr>
        <w:trPr>
          <w:trHeight w:val="315" w:hRule="atLeast"/>
        </w:trPr>
        <w:tc>
          <w:tcPr>
            <w:tcW w:w="7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rder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mino Acid Position</w:t>
            </w:r>
          </w:p>
        </w:tc>
        <w:tc>
          <w:tcPr>
            <w:tcW w:w="70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eature</w:t>
            </w:r>
          </w:p>
        </w:tc>
      </w:tr>
      <w:tr>
        <w:trPr>
          <w:trHeight w:val="315" w:hRule="atLeast"/>
        </w:trPr>
        <w:tc>
          <w:tcPr>
            <w:tcW w:w="7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de chain torsion angle phi(AAAR) (Levitt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turn in all-alpha class (Palau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equency of occurrence in beta-bends (Lewis et al. 197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measure for extended without H-bond (Robson-Suzuki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T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extended structure (Tanaka-Scheraga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N" 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de chain torsion angle phi(AAAR) (Levitt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at capacity (Hutchens 197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I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nker propensity from helical (annotated by DSSP) dataset (George-Heringa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beta-sheet at the window position of -3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relative frequency of helix end (Isogai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ss of Side chain hydropathy by helix formation (Rosema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ncipal component I (Sneath 196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 composition of MEM of multi-spanning proteins (Nakashima-Nishikawa 199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athy index (Kyte-Doolittle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chain reversal S (Tanaka-Scheraga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pha-helix propensity derived from designed sequences (Koehl-Levitt 199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L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relative frequency of bend S (Isogai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T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olumes not including the crystallographic waters using the ProtOr (Tsai et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equency of the 3rd residue in turn (Chou-Fasman 1978b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ze (Dawson 197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dius of gyration of side chain (Levitt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an volumes of residues buried in protein interiors (Harpaz et al. 199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nker propensity from medium dataset (linker length is between six and 14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nker propensity from all dataset (George-Heringa 200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nker propensity from 3-linker dataset (George-Heringa 200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larizability parameter (Charton-Charton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 parameter of charge transfer capability (Charton-Charton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sidue accessible surface area in tripeptide (Chothia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van der Waals volume (Fauchere et al.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alpha-helix at the window position of -3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alpha-helix (Burgess et al. 197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ope in regression analysis x 1.0E1 (Prabhakaran-Ponnuswamy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ss of Side chain hydropathy by helix formation (Rosema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relative frequency of extended structure (Isogai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ulkiness (Zimmerman et al. 196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lative fractional occurrence in E0(i-1) (Rackovsky-Scheraga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turn in all-beta class (Palau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 composition of MEM of single-spanning proteins (Nakashima-Nishikawa 199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sensus normalized hydrophobicity scale (Eisenberg 198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alue of theta(i) (Rackovsky-Scheraga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relative frequency of extended structure (Isogai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G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I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Q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D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turn from LG (Palau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relative frequency of bend (Isogai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beta-turn (Chou-Fasman 1978a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measure for turn (Robson-Suzuki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measure for loop (Robson-Suzuki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coil (Tanaka-Scheraga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tio of average and computed composition (Nakashima et al. 199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flexibility indices (Bhaskaran-Ponnuswamy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L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fer free energy from vap to chx (Radzicka-Wolfende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measure for C-terminal turn (Robson-Suzuki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eric parameter (Charton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measure for alpha-helix (Robson-Suzuki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.m.r. chemical shift of alpha-carbon (Fauchere et al.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alpha-helix in alpha/beta class (Palau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K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raph shape index (Fauchere et al.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de chain volume (Krigbaum-Komoriya 197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olume (Grantham 197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olumes including the crystallographic waters using the ProtOr (Tsai et al.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stance between C-alpha and centroid of side chain (Levitt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lative fractional occurrence in E0(i) (Rackovsky-Scheraga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T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volume of buried residue (Chothia 197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volumes of residues (Pontius et al. 199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ERIMOL minimum width of the side chain (Fauchere et al.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weight (Fasman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S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sidue volume (Goldsack-Chalifoux 197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sidue volume (Bigelow 196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fer free energy from chx to wat (Radzicka-Wolfende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nowledge-based membrane-propensity scale from 1D_Helix in MPtopo databases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ERIMOL maximum width of the side chain (Fauchere et al.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coil at the window position of -6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reference value at C-cap (Richardson-Richardso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C5 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ncipal property value z2 (Wold et al. 198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N1 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e number of atoms in the side chain labelled 2+1 (Charton-Charton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I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reference value at N5 (Richardson-Richardso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equency of the 4th residue in turn (Chou-Fasman 1978b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ERIMOL length of the side chain (Fauchere et al.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fractivity (McMeekin et al. 1964) Cited by Jones (197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e relative stability scale extracted from mutation experiments (Zhou-Zhou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an der Waals parameter R0 (Levitt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tropy of formation (Hutchens 197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ermodynamic beta sheet propensity (Kim-Berg 199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lative fractional occurrence in ER(i) (Rackovsky-Scheraga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at capacity (Hutchens 197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de-chain contribution to protein stability (kJ/mol) (Takano-Yutani 200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ncipal property value z2 (Wold et al. 198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solute entropy (Hutchens 197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lix-coil equilibrium constant (Finkelstein-Ptitsyn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fer free energy from vap to chx (Radzicka-Wolfende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measure for middle turn (Robson-Suzuki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imm-Bragg parameter s at 20 C (Sueki et al. 198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alpha-helix (Tanaka-Scheraga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larizability parameter (Charton-Charton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pha-helix indices for alpha/beta-proteins (Geisow-Roberts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rrounding hydrophobicity in alpha-helix (Ponnuswamy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alpha-helix (Maxfield-Scheraga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an area buried on transfer (Rose et al. 198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pha-CH chemical shifts (Bundi-Wuthrich 197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lative fractional occurrence in AL(i-1) (Rackovsky-Scheraga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C' 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left-handed alpha-helix (Maxfield-Scheraga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de chain angle theta(AAR) (Levitt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relative frequency of coil (Isogai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zeta L (Maxfield-Scheraga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weight (Fasman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ERIMOL maximum width of the side chain (Fauchere et al.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T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 composition of EXT of multi-spanning proteins (Nakashima-Nishikawa 199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C-terminal non helical region (Chou-Fasman 1978b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hobicity index (Argos et al.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hobicity (Jones 197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left-handed helix (Tanaka-Scheraga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V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sidue accessible surface area in tripeptide (Chothia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van der Waals volume (Fauchere et al.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dified Kyte-Doolittle hydrophobicity scale (Juretic et al. 199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larity (Grantham 197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volume of buried residue (Chothia 197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dius of gyration of side chain (Levitt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volumes of residues (Pontius et al. 199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an volumes of residues buried in protein interiors (Harpaz et al. 199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rrounding hydrophobicity in alpha-helix (Ponnuswamy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lexibility parameter for one rigid neighbor (Karplus-Schulz 198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fractivity (McMeekin et al. 1964) Cited by Jones (197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pha-helix propensity derived from designed sequences (Koehl-Levitt 199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ope in regression analysis x 1.0E1 (Prabhakaran-Ponnuswamy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equency of the 3rd residue in turn (Chou-Fasman 1978b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de chain torsion angle phi(AAAR) (Levitt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e relative stability scale extracted from mutation experiments (Zhou-Zhou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an der Waals parameter R0 (Levitt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ze (Dawson 197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Q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alpha-helix at the window position of -3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Y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P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relative frequency of bend S (Isogai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measure for loop (Robson-Suzuki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measure for turn (Robson-Suzuki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ermodynamic beta sheet propensity (Kim-Berg 199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N4 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G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K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alue of theta(i) (Rackovsky-Scheraga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an volumes of residues buried in protein interiors (Harpaz et al. 199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dius of gyration of side chain (Levitt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ze (Dawson 197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S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fer free energy from chx to oct (Radzicka-Wolfende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beta-sheet at the window position of -3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ope in regression analysis x 1.0E1 (Prabhakaran-Ponnuswamy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olumes not including the crystallographic waters using the ProtOr (Tsai et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Q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alpha-helix at the window position of 0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turn in all-alpha class (Palau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turn in all-beta class (Palau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imm-Bragg parameter s at 20 C (Sueki et al. 198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Q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ulkiness (Zimmerman et al. 196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van der Waals volume (Fauchere et al.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stance between C-alpha and centroid of side chain (Levitt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sidue accessible surface area in tripeptide (Chothia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athy scale based on self-information values in the two-state model (5%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relative frequency of bend (Isogai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coil (Tanaka-Scheraga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larizability parameter (Charton-Charton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stance between C-alpha and centroid of side chain (Levitt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beta-sheet at the window position of 4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lvation free energy (Eisenberg-McLachlan 198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S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measure for alpha-helix (Robson-Suzuki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alpha region (Maxfield-Scheraga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an area buried on transfer (Rose et al. 198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hobicity (Zimmerman et al. 196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ERIMOL length of the side chain (Fauchere et al.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V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moothed upsilon steric parameter (Fauchere et al.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de chain hydropathy uncorrected for solvation (Rosema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M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alpha-helix in alpha/beta class (Palau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opulation of conformational state A (Vasquez et al.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fer free energy from vap to chx (Radzicka-Wolfende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G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composition from fungi and plant (Nakashima et al. 199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tio of average and computed composition (Nakashima et al. 199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at capacity (Hutchens 197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olumes not including the crystallographic waters using the ProtOr (Tsai et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de chain volume (Krigbaum-Komoriya 197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olume (Grantham 197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olumes including the crystallographic waters using the ProtOr (Tsai et al.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lative fractional occurrence in ER(i) (Rackovsky-Scheraga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static pressure asymmetry index PAI (Di Giulio 200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de-chain contribution to protein stability (kJ/mol) (Takano-Yutani 200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volumes of residues (Pontius et al. 199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volume of buried residue (Chothia 197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lix-coil equilibrium constant (Finkelstein-Ptitsyn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hobicity (Zimmerman et al. 196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turn from LG (Palau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alpha-helix (Burgess et al. 197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sidue volume (Bigelow 196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sidue volume (Goldsack-Chalifoux 197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R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chain reversal S (Tanaka-Scheraga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left-handed helix (Tanaka-Scheraga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C2 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D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fer free energy (Simon 1976) Cited by Charton-Charton (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 parameter of charge transfer capability (Charton-Charton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measure for extended without H-bond (Robson-Suzuki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hobicity factor (Goldsack-Chalifoux 197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7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L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R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ee energy change of epsilon(i) to alpha(Rh) (Wertz-Scheraga 197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C' 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relative frequency of coil (Isogai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reference value at C-cap (Richardson-Richardso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zeta L (Maxfield-Scheraga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lative fractional occurrence in AL(i-1) (Rackovsky-Scheraga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left-handed alpha-helix (Maxfield-Scheraga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tio of buried and accessible molar fractions (Janin 197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rcentage of buried residues (Janin et al. 197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measure for C-terminal turn (Robson-Suzuki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alpha-helix (Tanaka-Scheraga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beta-turn (Chou-Fasman 1978a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isolated helix (Tanaka-Scheraga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cessible surface area (Radzicka-Wolfende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raph shape index (Fauchere et al.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K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ERIMOL minimum width of the side chain (Fauchere et al.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eric parameter (Charton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nowledge-based membrane-propensity scale from 3D_Helix in MPtopo databases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.m.r. chemical shift of alpha-carbon (Fauchere et al.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athy scale based on self-information values in the two-state model (9%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tropy of formation (Hutchens 197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N" 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measure for middle turn (Robson-Suzuki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alpha-helix at the window position of -5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equency of the 4th residue in turn (Chou-Fasman 1978b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solute entropy (Hutchens 197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relative frequency of helix end (Isogai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de chain angle theta(AAR) (Levitt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I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nker propensity from helical (annotated by DSSP) dataset (George-Heringa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V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M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Cc 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R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L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L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alpha-helix at the window position of -3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C5 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olume (Grantham 197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de chain volume (Krigbaum-Komoriya 197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olumes including the crystallographic waters using the ProtOr (Tsai et al.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parent partial specific volume (Bull-Breese 197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sidue volume (Bigelow 196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sidue volume (Goldsack-Chalifoux 197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V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Y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N'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olume (Grantham 197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tropy of formation (Hutchens 197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de chain hydropathy corrected for solvation (Rosema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G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ee energy change of epsilon(i) to alpha(Rh) (Wertz-Scheraga 197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coil at the window position of -6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solute entropy (Hutchens 197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relative frequency of alpha-helix (Isogai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measure for extended without H-bond (Robson-Suzuki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C-terminal non helical region (Chou-Fasman 1978b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alpha-helix (Burgess et al. 197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hilicity value (Hopp-Woods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coil (Nagano 197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turn in all-beta class (Palau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equency of occurrence in beta-bends (Lewis et al. 197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de chain interaction parameter (Krigbaum-Komoriya 197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S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lix-coil equilibrium constant (Finkelstein-Ptitsyn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measure for turn (Robson-Suzuki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measure for loop (Robson-Suzuki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turn in all-alpha class (Palau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ncipal component I (Sneath 196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rrounding hydrophobicity in alpha-helix (Ponnuswamy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static pressure asymmetry index PAI (Di Giulio 200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rcentage of exposed residues (Janin et al. 197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non-bonded energy per atom (Oobatake-Ooi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alpha-helix (Tanaka-Scheraga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imm-Bragg parameter s at 20 C (Sueki et al. 198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opulation of conformational state E (Vasquez et al.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C-terminal non helical region (Chou-Fasman 1978b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alpha-helix (Maxfield-Scheraga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flexibility indices (Bhaskaran-Ponnuswamy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quence frequency (Jungck 197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cessible surface area (Radzicka-Wolfende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fractivity (McMeekin et al. 1964) Cited by Jones (197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alpha-helix in all-alpha class (Palau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 composition of membrane proteins (Nakashima et al. 199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ulkiness (Zimmerman et al. 196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van der Waals volume (Fauchere et al.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an volumes of residues buried in protein interiors (Harpaz et al. 199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larizability parameter (Charton-Charton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de chain volume (Krigbaum-Komoriya 197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olumes including the crystallographic waters using the ProtOr (Tsai et al.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sidue volume (Goldsack-Chalifoux 197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sidue volume (Bigelow 196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olumes not including the crystallographic waters using the ProtOr (Tsai et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D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P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measure for alpha-helix (Robson-Suzuki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alue of theta(i) (Rackovsky-Scheraga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ncipal property value z2 (Wold et al. 198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equency of the 3rd residue in turn (Chou-Fasman 1978b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isolated helix (Tanaka-Scheraga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ee energy in alpha-helical region (Munoz-Serrano 199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opulation of conformational state A (Vasquez et al.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ss of Side chain hydropathy by helix formation (Rosema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alpha-helix (Maxfield-Scheraga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H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R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coil at the window position of -3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volume of buried residue (Chothia 197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volumes of residues (Pontius et al. 199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relative frequency of bend S (Isogai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alpha-helix (Burgess et al. 197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interactions per side chain atom (Warme-Morgan 197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chain reversal S (Tanaka-Scheraga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pha-helix propensity derived from designed sequences (Koehl-Levitt 199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K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coil at the window position of -5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beta-sheet at the window position of -3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relative frequency of helix end (Isogai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L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pha-helix indices for alpha/beta-proteins (Geisow-Roberts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ERIMOL maximum width of the side chain (Fauchere et al.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weight (Fasman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raph shape index (Fauchere et al.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M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lative fractional occurrence in ER(i) (Rackovsky-Scheraga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ermodynamic beta sheet propensity (Kim-Berg 199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reference value at N-cap (Richardson-Richardso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relative frequency of bend (Isogai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fer free energy to lipophilic phase (von Heijne-Blomberg 197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relative frequency of bend (Isogai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N-terminal non helical region (Chou-Fasman 1978b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ERIMOL minimum width of the side chain (Fauchere et al.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equency of the 4th residue in turn (Chou-Fasman 1978b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lexibility parameter for no rigid neighbors (Karplus-Schulz 198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terior composition of amino acids in intracellular proteins of mesophiles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eric parameter (Charton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an der Waals parameter R0 (Levitt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ERIMOL length of the side chain (Fauchere et al.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left-handed helix (Tanaka-Scheraga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turn from LG (Palau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C-terminal helix (Chou-Fasman 1978b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 composition of EXT of multi-spanning proteins (Nakashima-Nishikawa 199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P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alpha-helix in alpha/beta class (Palau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reference value at C-cap (Richardson-Richardso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pha-CH chemical shifts (Bundi-Wuthrich 197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an area buried on transfer (Rose et al. 198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hobicity (Zimmerman et al. 196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coil (Tanaka-Scheraga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.m.r. chemical shift of alpha-carbon (Fauchere et al.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C' 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relative frequency of coil (Isogai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hobic parameter (Levitt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e relative stability scale extracted from mutation experiments (Zhou-Zhou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de-chain contribution to protein stability (kJ/mol) (Takano-Yutani 200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de chain angle theta(AAR) (Levitt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turn from LG (Palau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mino acid composition (Dayhoff et al. 1978b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ncipal component IV (Sneath 196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N" 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alpha region (Maxfield-Scheraga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A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lative fractional occurrence in AR(i-1) (Rackovsky-Scheraga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nker propensity from medium dataset (linker length is between six and 14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nker propensity from 3-linker dataset (George-Heringa 200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nker propensity from all dataset (George-Heringa 200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fer free energy (Simon 1976) Cited by Charton-Charton (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tio of average and computed composition (Nakashima et al. 199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zeta L (Maxfield-Scheraga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left-handed alpha-helix (Maxfield-Scheraga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lative fractional occurrence in AL(i-1) (Rackovsky-Scheraga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measure for C-terminal turn (Robson-Suzuki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ope in regression analysis x 1.0E1 (Prabhakaran-Ponnuswamy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sidue accessible surface area in tripeptide (Chothia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beta-sheet at the window position of -3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lix-coil equilibrium constant (Finkelstein-Ptitsyn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pha-helix propensity derived from designed sequences (Koehl-Levitt 199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M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fer free energy from vap to chx (Radzicka-Wolfende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measure for middle turn (Robson-Suzuki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athy scale based on self-information values in the two-state model (16%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measure for C-terminal turn (Robson-Suzuki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de chain interaction parameter (Krigbaum-Rubin 197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hobic parameter pi (Fauchere-Pliska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hobicity (Prabhakaran 199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Y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equency of the 4th residue in turn (Chou-Fasman 1978b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C4 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ee energy change of epsilon(i) to alpha(Rh) (Wertz-Scheraga 197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N-terminal beta-sheet (Chou-Fasman 1978b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reference value at N4 (Richardson-Richardso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ng range non-bonded energy per atom (Oobatake-Ooi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stribution of amino acid residues in the 18 non-redundant families of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beta-sheet at the window position of -2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R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opulation of conformational state A (Vasquez et al.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N3 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K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alue of theta(i) (Rackovsky-Scheraga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ulkiness (Zimmerman et al. 196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membrane regions of non-mt-proteins (Nakashima et al. 199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hilicity scale (Kuhn et al. 199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N-terminal non helical region (Chou-Fasman 1978b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N-terminal non helical region (Chou-Fasman 1978b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imm-Bragg parameter s at 20 C (Sueki et al. 198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pha-CH chemical shifts (Andersen et al. 199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beta-sheet at the window position of 4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lix termination parameter at posision j+1 (Finkelstein et al. 199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Q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alpha-helix at the window position of -3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parent partial specific volume (Bull-Breese 197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e relative stability scale extracted from mutation experiments (Zhou-Zhou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turn in all-beta class (Palau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D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e Chou-Fasman parameter of the coil conformation (Charton-Charton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mino acid distribution (Jukes et al. 197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opulation of conformational state A (Vasquez et al.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tio of average and computed composition (Nakashima et al. 199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measure for turn (Robson-Suzuki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measure for loop (Robson-Suzuki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fer free energy from vap to chx (Radzicka-Wolfende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pha-helix propensity derived from designed sequences (Koehl-Levitt 199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alpha-helix at the window position of 3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mbrane-buried preference parameters (Argos et al.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equency of occurrence in beta-bends (Lewis et al. 197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an area buried on transfer (Rose et al. 198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measure for alpha-helix (Robson-Suzuki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coil (Tanaka-Scheraga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de-chain contribution to protein stability (kJ/mol) (Takano-Yutani 200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measure for middle turn (Robson-Suzuki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 composition of EXT of single-spanning proteins (Nakashima-Nishikawa 199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alpha region (Maxfield-Scheraga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ncipal property value z2 (Wold et al. 198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ncipal component II (Sneath 196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middle helix (Crawford et al. 197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beta-sheet at the window position of 5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reference value at C-cap (Richardson-Richardso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ope in regression analysis x 1.0E1 (Prabhakaran-Ponnuswamy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de chain torsion angle phi(AAAR) (Levitt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relative frequency of coil (Isogai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C' 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rrounding hydrophobicity in alpha-helix (Ponnuswamy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tire chain composition of amino acids in extracellular proteins of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lative fractional occurrence in AL(i-1) (Rackovsky-Scheraga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zeta L (Maxfield-Scheraga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left-handed alpha-helix (Maxfield-Scheraga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isolated helix (Tanaka-Scheraga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stance between C-alpha and centroid of side chain (Levitt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weight (Fasman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dius of gyration of side chain (Levitt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weight (Fasman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alpha-helix at the window position of -1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static pressure asymmetry index PAI (Di Giulio 200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reference value at C3 (Richardson-Richardso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 composition of EXT of multi-spanning proteins (Nakashima-Nishikawa 199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P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formational preference for antiparallel beta-strands (Lifson-Sander 197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7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F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an der Waals parameter R0 (Levitt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 composition of EXT of multi-spanning proteins (Nakashima-Nishikawa 199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eriodic indices for alpha/beta-proteins (Geisow-Roberts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A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lative fractional occurrence in ER(i) (Rackovsky-Scheraga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alpha-helix at the window position of -5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hobicity (Jones 197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hobicity index (Argos et al.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lative fractional occurrence in A0(i-1) (Rackovsky-Scheraga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0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ptimized average non-bonded energy per atom (Oobatake et al. 1985)</w:t>
            </w:r>
          </w:p>
        </w:tc>
      </w:tr>
    </w:tbl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  <w:t>mRMR Feature List</w:t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</w:p>
    <w:tbl>
      <w:tblPr>
        <w:tblW w:w="92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1440"/>
        <w:gridCol w:w="7018"/>
      </w:tblGrid>
      <w:tr>
        <w:trPr>
          <w:trHeight w:val="315" w:hRule="atLeast"/>
        </w:trPr>
        <w:tc>
          <w:tcPr>
            <w:tcW w:w="7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rder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mino Acid Position</w:t>
            </w:r>
          </w:p>
        </w:tc>
        <w:tc>
          <w:tcPr>
            <w:tcW w:w="70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eature</w:t>
            </w:r>
          </w:p>
        </w:tc>
      </w:tr>
      <w:tr>
        <w:trPr>
          <w:trHeight w:val="315" w:hRule="atLeast"/>
        </w:trPr>
        <w:tc>
          <w:tcPr>
            <w:tcW w:w="7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de chain torsion angle phi(AAAR) (Levitt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N-terminal beta-sheet (Chou-Fasman 1978b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umber of full nonbonding orbitals (Fauchere et al.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 composition of MEM of single-spanning proteins (Nakashima-Nishikawa 199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coil at the window position of -6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fer free energy from vap to oct (Radzicka-Wolfende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4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lative probability of beta-sheet (Kanehisa-Tsong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eriodic indices for alpha/beta-proteins (Geisow-Roberts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coil at the window position of -6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turn (Crawford et al. 197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coil at the window position of 6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A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ependence of partition coefficient on ionic strength (Zaslavsky et al.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an area buried on transfer (Rose et al. 198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7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L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ncipal component IV (Sneath 196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e number of atoms in the side chain labelled 2+1 (Charton-Charton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L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7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T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 parameter of charge transfer capability (Charton-Charton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coil at the window position of -3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opulation of conformational state A (Vasquez et al.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formational parameter of beta-turn (Beghin-Dirkx 197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umber of full nonbonding orbitals (Fauchere et al.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P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mphiphilicity index (Mitaku et al. 200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measure for alpha-helix (Robson-Suzuki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lexibility parameters (B-values) for each residue surrounded by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4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I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A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reference value at N3 (Richardson-Richardso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ptimized transfer energy parameter (Oobatake et al. 198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reference value at C3 (Richardson-Richardso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T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L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tention coefficient in TFA (Browne et al.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reference value at N4 (Richardson-Richardso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N" 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opulation of conformational state A (Vasquez et al.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composition from fungi and plant (Nakashima et al. 199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lexibility parameters (B-values) for each residue surrounded by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ee energies of transfer of AcWl-X-LL peptides from bilayer interface to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lexibility parameter for two rigid neighbors (Karplus-Schulz 198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D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rrelation coefficient in regression analysis (Prabhakaran-Ponnuswamy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ation potential (Wolfenden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composition from fungi and plant (Nakashima et al. 199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lexibility parameter for one rigid neighbor (Karplus-Schulz 198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4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ncipal component III (Sneath 196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reference value at N4 (Richardson-Richardso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nker propensity from 2-linker dataset (George-Heringa 200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measure for middle turn (Robson-Suzuki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P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C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4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F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fer free energy from chx to oct (Radzicka-Wolfende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coil at the window position of -3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 composition of CYT2 of single-spanning proteins (Nakashima-Nishikawa 199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7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I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I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umber of hydrogen bond donors (Fauchere et al.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W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reference value at N5 (Richardson-Richardso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mphiphilicity index (Mitaku et al. 200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opulation of conformational state A (Vasquez et al.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e number of bonds in the longest chain (Charton-Charton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moothed upsilon steric parameter (Fauchere et al.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zeta R (Maxfield-Scheraga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D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tire chain compositino of amino acids in nuclear proteins (percent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Nc 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lative fractional occurrence in AL(i) (Rackovsky-Scheraga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W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ncipal component II (Sneath 196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beta-sheet in alpha/beta class (Palau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alpha-helix (Tanaka-Scheraga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imm-Bragg parameter sigma x 1.0E4 (Sueki et al. 198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A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4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eta-strand indices for alpha/beta-proteins (Geisow-Roberts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terior composition of amino acids in nuclear proteins (percent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 parameter of charge transfer capability (Charton-Charton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alpha-helix at the window position of -1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S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alpha-helix in all-alpha class (Palau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equency of occurrence in beta-bends (Lewis et al. 197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turn in alpha+beta class (Palau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equency of occurrence in beta-bends (Lewis et al. 197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olume (Grantham 197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lexibility parameter for two rigid neighbors (Karplus-Schulz 198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ation potential (Wolfenden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ncipal component I (Sneath 196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beta-sheet at the window position of -3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S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V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hobicity (Prabhakaran 199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opulation of conformational state E (Vasquez et al.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tention coefficient in HPLC pH7.4 (Meek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tire chain composition of amino acids in intracellular proteins of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C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coil at the window position of 6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reference value at N-cap (Richardson-Richardso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lexibility parameter for two rigid neighbors (Karplus-Schulz 198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reference value at N5 (Richardson-Richardso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7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N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imm-Bragg parameter sigma x 1.0E4 (Sueki et al. 198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4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L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4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N4'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measure for middle turn (Robson-Suzuki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e number of bonds in the longest chain (Charton-Charton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I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F value in high salt chromatography (Weber-Lacey 197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relative frequency of double bend (Isogai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 composition of MEM of single-spanning proteins (Nakashima-Nishikawa 199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nker propensity from helical (annotated by DSSP) dataset (George-Heringa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umber of full nonbonding orbitals (Fauchere et al.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turn in all-alpha class (Palau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N-terminal beta-sheet (Chou-Fasman 1978b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rrelation coefficient in regression analysis (Prabhakaran-Ponnuswamy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K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ptimized propensity to form reverse turn (Oobatake et al. 198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alpha-helix at the window position of -3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egative charge (Fauchere et al.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coil at the window position of 6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C2 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A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T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tropy of formation (Hutchens 197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4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beta-sheet unweighted (Levitt 197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 parameter of charge transfer capability (Charton-Charton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rrelation coefficient in regression analysis (Prabhakaran-Ponnuswamy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S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hilicity scale (Kuhn et al. 199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e number of atoms in the side chain labelled 2+1 (Charton-Charton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reference value at N3 (Richardson-Richardso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athy scale based on self-information values in the two-state model (25%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 composition of EXT of single-spanning proteins (Nakashima-Nishikawa 199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nker propensity from 2-linker dataset (George-Heringa 200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ation number (Hopfinger 1971) Cited by Charton-Charton (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larity (Zimmerman et al. 196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W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coil (Nagano 197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I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L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C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tire chain compositino of amino acids in nuclear proteins (percent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hobicity (Prabhakaran 199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non-bonded energy per residue (Oobatake-Ooi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T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e number of bonds in the longest chain (Charton-Charton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7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D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at capacity (Hutchens 197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R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sensus normalized hydrophobicity scale (Eisenberg 198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reference value at N4 (Richardson-Richardso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formational preference for antiparallel beta-strands (Lifson-Sander 197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4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ee energies of transfer of AcWl-X-LL peptides from bilayer interface to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reference value at C3 (Richardson-Richardso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mino acid distribution (Jukes et al. 197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isolated helix (Tanaka-Scheraga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alpha-helix in all-alpha class (Palau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Q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ptimized beta-structure-coil equilibrium constant (Oobatake et al. 198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C5 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reference value at N-cap (Richardson-Richardso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composition of mt-proteins (Nakashima et al. 199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C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relative frequency of bend S (Isogai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 composition of MEM of multi-spanning proteins (Nakashima-Nishikawa 199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ncipal component IV (Sneath 196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N4'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W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e number of atoms in the side chain labelled 2+1 (Charton-Charton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de chain interaction parameter (Krigbaum-Komoriya 197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4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tire chain composition of amino acids in intracellular proteins of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ptimized transfer energy parameter (Oobatake et al. 198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alpha-helix (Maxfield-Scheraga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N'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hort and medium range non-bonded energy per residue (Oobatake-Ooi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egative charge (Fauchere et al.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mino acid distribution (Jukes et al. 197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N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d turn propensities in a transmembrane helix (Monne et al. 199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fer free energy from oct to wat (Radzicka-Wolfende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e number of bonds in the longest chain (Charton-Charton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T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tercept in regression analysis (Prabhakaran-Ponnuswamy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mphiphilicity index (Mitaku et al. 200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measure for N-terminal helix (Robson-Suzuki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imm-Bragg parameter sigma x 1.0E4 (Sueki et al. 198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fer free energy from chx to wat (Radzicka-Wolfende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coil at the window position of -4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rcentage of exposed residues (Janin et al. 197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P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reference value at N3 (Richardson-Richardso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rrelation coefficient in regression analysis (Prabhakaran-Ponnuswamy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rtition coefficient (Garel et al. 197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I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alpha-helix (Burgess et al. 197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N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mphiphilicity index (Mitaku et al. 200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de chain hydropathy uncorrected for solvation (Rosema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beta-sheet at the window position of -3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d turn propensities in a transmembrane helix (Monne et al. 199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rtition coefficient (Pliska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 composition of EXT of multi-spanning proteins (Nakashima-Nishikawa 199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nker propensity from helical (annotated by DSSP) dataset (George-Heringa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ependence of partition coefficient on ionic strength (Zaslavsky et al.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an area buried on transfer (Rose et al. 198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d turn propensities in a transmembrane helix (Monne et al. 199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ncipal component IV (Sneath 196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4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beta-sheet from LG (Palau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relative frequency of extended structure (Isogai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an der Waals parameter epsilon (Levitt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tention coefficient in HPLC pH2.1 (Meek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ncipal property value z1 (Wold et al. 198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N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formational preference for parallel beta-strands (Lifson-Sander 197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extended structure (Tanaka-Scheraga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rface composition of amino acids in intracellular proteins of thermophiles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rcentage of exposed residues (Janin et al. 197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beta-sheet in alpha+beta class (Palau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reference value at N5 (Richardson-Richardso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D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d turn propensities in a transmembrane helix (Monne et al. 199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reference value at N3 (Richardson-Richardso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lexibility parameter for two rigid neighbors (Karplus-Schulz 198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L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beta-sheet at the window position of 5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C' 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hort and medium range non-bonded energy per atom (Oobatake-Ooi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side chain orientation angle (Meirovitch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Q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4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rtition coefficient (Garel et al. 197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imm-Bragg parameter s at 20 C (Sueki et al. 198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hobicity coefficient in RP-HPLC C18 with 0.1%TFA/2-PrOH/MeCN/H2O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coil at the window position of -6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zeta R (Maxfield-Scheraga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F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4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lix termination parameter at posision j-2j-1j (Finkelstein et al. 199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lative fractional occurrence in E0(i) (Rackovsky-Scheraga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S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alpha-helix unweighted (Levitt 197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ptimized transfer energy parameter (Oobatake et al. 198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rtition coefficient (Garel et al. 197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ptimized transfer energy parameter (Oobatake et al. 198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de chain hydropathy uncorrected for solvation (Rosema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nker propensity from long dataset (linker length is greater than 14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7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F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 composition of EXT of single-spanning proteins (Nakashima-Nishikawa 199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alpha-helix at the window position of -6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opulation of conformational state A (Vasquez et al.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an der Waals parameter epsilon (Levitt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lvation free energy (Eisenberg-McLachlan 198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folding Gibbs energy in water pH9.0 (Yutani et al. 198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pha-helix propensity derived from designed sequences (Koehl-Levitt 199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Q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N'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C-terminal non helical region (Chou-Fasman 1978b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reference value at N3 (Richardson-Richardso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de chain hydropathy uncorrected for solvation (Rosema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C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e number of atoms in the side chain labelled 3+1 (Charton-Charton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4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beta-sheet (Chou-Fasman 1978b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equency of the 3rd residue in turn (Chou-Fasman 1978b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7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W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fer free energy to lipophilic phase (von Heijne-Blomberg 197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alpha-helix (Nagano 197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parent partial specific volume (Bull-Breese 197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hobicity (Zimmerman et al. 196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static pressure asymmetry index PAI (Di Giulio 200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H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N-terminal beta-sheet (Chou-Fasman 1978b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d turn propensities in a transmembrane helix (Monne et al. 199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F value in high salt chromatography (Weber-Lacey 197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D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tire chain composition of amino acids in intracellular proteins of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equency of the 3rd residue in turn (Chou-Fasman 1978b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turn from CF (Palau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in-spin coupling constants 3JHalpha-NH (Bundi-Wuthrich 197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measure for extended without H-bond (Robson-Suzuki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4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imm-Bragg parameter sigma x 1.0E4 (Sueki et al. 198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d turn propensities in a transmembrane helix (Monne et al. 199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fer free energy from chx to oct (Radzicka-Wolfende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Cc 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at capacity (Hutchens 197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measure for loop (Robson-Suzuki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Q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lexibility parameters (B-values) for each residue surrounded by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7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sorder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middle helix (Crawford et al. 197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K (-COOH) (Jones 197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ncipal component III (Sneath 196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C5 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 parameter of charge transfer capability (Charton-Charton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lvation free energy (Eisenberg-McLachlan 198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tivation Gibbs energy of unfolding pH9.0 (Yutani et al. 198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tivation Gibbs energy of unfolding pH7.0 (Yutani et al. 198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hobicity coefficient in RP-HPLC C18 with 0.1%TFA/2-PrOH/MeCN/H2O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mutability (Jones et al. 199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imm-Bragg parameter sigma x 1.0E4 (Sueki et al. 198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fer free energy to lipophilic phase (von Heijne-Blomberg 197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S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4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beta-structure (Nagano 197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C"' 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ee energy change of alpha(Ri) to alpha(Rh) (Wertz-Scheraga 197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alpha-helix (Nagano 197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R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K-C (Fasman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ope in regression analysis x 1.0E1 (Prabhakaran-Ponnuswamy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ee energy change of alpha(Ri) to alpha(Rh) (Wertz-Scheraga 197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lexibility parameter for no rigid neighbors (Karplus-Schulz 198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cessible surface area (Radzicka-Wolfende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tention coefficient in TFA (Browne et al.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ncipal property value z1 (Wold et al. 198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4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K (-COOH) (Jones 197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P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lative fractional occurrence in E0(i) (Rackovsky-Scheraga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L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turn in alpha+beta class (Palau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imm-Bragg parameter sigma x 1.0E4 (Sueki et al. 198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umber of hydrogen bond donors (Fauchere et al.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alpha-helix in alpha/beta class (Palau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relative frequency of extended structure (Isogai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egative charge (Fauchere et al.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alpha-helix from LG (Palau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4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egative charge (Fauchere et al.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beta-structure (Nagano 197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non-bonded energy per atom (Oobatake-Ooi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beta-sheet in alpha/beta class (Palau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F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ptimized propensity to form reverse turn (Oobatake et al. 198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 parameter of charge transfer donor capability (Charton-Charton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S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ergy transfer from out to in(95%buried) (Radzicka-Wolfende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d turn propensities in a transmembrane helix (Monne et al. 199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hobicity factor (Goldsack-Chalifoux 197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hobicity index (Argos et al.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ptimal matching hydrophobicity (Sweet-Eisenberg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egative charge (Fauchere et al.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hilicity scale (Kuhn et al. 199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alpha-helix (Tanaka-Scheraga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C"' 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lting point (Fasman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C4 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4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ss of Side chain hydropathy by helix formation (Rosema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F value in high salt chromatography (Weber-Lacey 197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e number of atoms in the side chain labelled 2+1 (Charton-Charton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4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membrane regions of mt-proteins (Nakashima et al. 199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relative frequency of bend S (Isogai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 composition of MEM of multi-spanning proteins (Nakashima-Nishikawa 199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imm-Bragg parameter sigma x 1.0E4 (Sueki et al. 198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reference value at C" (Richardson-Richardso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beta-sheet in alpha/beta class (Palau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D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F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om-based hydrophobic moment (Eisenberg-McLachlan 198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athy scale based on self-information values in the two-state model (5%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beta-sheet at the window position of -6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W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lative fractional occurrence in E0(i-1) (Rackovsky-Scheraga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 parameter of charge transfer capability (Charton-Charton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ze (Dawson 197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tivation Gibbs energy of unfolding pH7.0 (Yutani et al. 198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beta-turn (Chou-Fasman 1978a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coil at the window position of 6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reference value at N1 (Richardson-Richardso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4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eta-coil equilibrium constant (Ptitsyn-Finkelstein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 composition of membrane proteins (Nakashima et al. 199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formational preference for parallel beta-strands (Lifson-Sander 197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4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T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PLC parameter (Parker et al. 198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tterness (Venanzi 198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N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alpha-helix (Chou-Fasman 1978b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measure for C-terminal helix (Robson-Suzuki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4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reference value at N3 (Richardson-Richardso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value for accessibility; average fraction 35% (Biou et al.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nker propensity from helical (annotated by DSSP) dataset (George-Heringa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egative charge (Fauchere et al.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ncipal component III (Sneath 196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Cc 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e number of atoms in the side chain labelled 1+1 (Charton-Charton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mposition of amino acids in membrane proteins (percent) (Cedano et al.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tivation Gibbs energy of unfolding pH9.0 (Yutani et al. 198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4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C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eta-sheet propensity derived from designed sequences (Koehl-Levitt 199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composition from animal (Nakashima et al. 199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4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reference value at C1 (Richardson-Richardso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K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N2 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fer free energy to lipophilic phase (von Heijne-Blomberg 197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larity (Zimmerman et al. 196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7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V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hobicity (Jones 197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 composition of EXT2 of single-spanning proteins (Nakashima-Nishikawa 199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tire chain composition of amino acids in intracellular proteins of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tention coefficient in HPLC pH2.1 (Meek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K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ependence of partition coefficient on ionic strength (Zaslavsky et al.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hobicity (Jones 197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V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4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e number of atoms in the side chain labelled 2+1 (Charton-Charton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D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ergy transfer from out to in(95%buried) (Radzicka-Wolfende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mphiphilicity index (Mitaku et al. 200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e number of atoms in the side chain labelled 1+1 (Charton-Charton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alpha-helix (Burgess et al. 197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alpha-helix from CF (Palau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measure for loop (Robson-Suzuki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cessible surface area (Radzicka-Wolfende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 composition of mt-proteins from fungi and plant (Nakashima et al. 199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sorder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d turn propensities in a transmembrane helix (Monne et al. 199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4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beta-sheet in alpha+beta class (Palau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fer free energy from oct to wat (Radzicka-Wolfende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K-C (Fasman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non-bonded energy per residue (Oobatake-Ooi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G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egative charge (Fauchere et al.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accessible surface area (Janin et al. 197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beta-structure (Nagano 197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nker propensity from long dataset (linker length is greater than 14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beta-sheet in alpha+beta class (Palau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rrelation coefficient in regression analysis (Prabhakaran-Ponnuswamy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tivation Gibbs energy of unfolding pH9.0 (Yutani et al. 198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mbrane-buried preference parameters (Argos et al.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e number of atoms in the side chain labelled 2+1 (Charton-Charton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7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K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D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coil at the window position of 6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ee energy change of epsilon(i) to epsilon(ex) (Wertz-Scheraga 197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de chain interaction parameter (Krigbaum-Komoriya 197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rrelation coefficient in regression analysis (Prabhakaran-Ponnuswamy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A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reference value at N4 (Richardson-Richardso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non-bonded energy per residue (Oobatake-Ooi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Y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formational parameter of beta-turn (Beghin-Dirkx 197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N-terminal helix (Chou-Fasman 1978b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e Kerr-constant increments (Khanarian-Moore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4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d turn propensities in a transmembrane helix (Monne et al. 199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de chain torsion angle phi(AAAR) (Levitt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an fractional area loss (Rose et al. 198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PLC parameter (Parker et al. 198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rface composition of amino acids in intracellular proteins of mesophiles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alpha-helix at the window position of -6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4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pha-helix propensity derived from designed sequences (Koehl-Levitt 199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left-handed helix (Tanaka-Scheraga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beta-sheet at the window position of -4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pha-helix indices for alpha/beta-proteins (Geisow-Roberts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opulation of conformational state E (Vasquez et al.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egative charge (Fauchere et al.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sidue accessible surface area in folded protein (Chothia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N'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tivation Gibbs energy of unfolding pH9.0 (Yutani et al. 198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umber of full nonbonding orbitals (Fauchere et al.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T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hilicity value (Hopp-Woods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reference value at N4 (Richardson-Richardso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zeta L (Maxfield-Scheraga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composition from animal (Nakashima et al. 199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 parameter of charge transfer donor capability (Charton-Charton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 composition of CYT of multi-spanning proteins (Nakashima-Nishikawa 199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W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reference value at N-cap (Richardson-Richardso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coil at the window position of -4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fer free energy (Simon 1976) Cited by Charton-Charton (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sitive charge (Fauchere et al.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4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W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C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hydrophobicity scales for alpha/beta-proteins (Cid et al. 199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W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4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tterness (Venanzi 198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left-handed helix (Tanaka-Scheraga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tire chain composition of amino acids in intracellular proteins of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gnal sequence helical potential (Argos et al.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beta-sheet at the window position of -4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D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tterness (Venanzi 198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ation number (Hopfinger 1971) Cited by Charton-Charton (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C"' 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H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fer free energy from chx to oct (Radzicka-Wolfende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 composition of MEM of single-spanning proteins (Nakashima-Nishikawa 199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relative frequency of bend S (Isogai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reference value at N4 (Richardson-Richardso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 composition of mt-proteins (Nakashima et al. 199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4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umber of hydrogen bond donors (Fauchere et al.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tivation Gibbs energy of unfolding pH7.0 (Yutani et al. 198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reference value at N5 (Richardson-Richardso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lative fractional occurrence in E0(i-1) (Rackovsky-Scheraga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 composition of membrane proteins (Nakashima et al. 199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measure for loop (Robson-Suzuki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3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tire chain composition of amino acids in intracellular proteins of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tivation Gibbs energy of unfolding pH7.0 (Yutani et al. 198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7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ee energies of transfer of AcWl-X-LL peptides from bilayer interface to</w:t>
            </w:r>
          </w:p>
        </w:tc>
      </w:tr>
      <w:tr>
        <w:trPr>
          <w:trHeight w:val="315" w:hRule="atLeast"/>
        </w:trPr>
        <w:tc>
          <w:tcPr>
            <w:tcW w:w="776" w:type="dxa"/>
            <w:tcBorders>
              <w:left w:val="single" w:sz="8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0</w:t>
            </w:r>
          </w:p>
        </w:tc>
        <w:tc>
          <w:tcPr>
            <w:tcW w:w="1440" w:type="dxa"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7018" w:type="dxa"/>
            <w:tcBorders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rtition coefficient (Garel et al. 1973)</w:t>
            </w:r>
          </w:p>
        </w:tc>
      </w:tr>
    </w:tbl>
    <w:p>
      <w:pPr>
        <w:pStyle w:val="Normal"/>
        <w:jc w:val="left"/>
        <w:rPr>
          <w:sz w:val="24"/>
        </w:rPr>
      </w:pPr>
      <w:r>
        <w:rPr>
          <w:sz w:val="24"/>
        </w:rPr>
      </w:r>
    </w:p>
    <w:sectPr>
      <w:headerReference w:type="default" r:id="rId2"/>
      <w:type w:val="nextPage"/>
      <w:pgSz w:w="11906" w:h="16838"/>
      <w:pgMar w:left="1797" w:right="1797" w:gutter="0" w:header="851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pBdr>
                              <w:bottom w:val="nil"/>
                            </w:pBdr>
                            <w:rPr>
                              <w:rStyle w:val="PageNumber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t>28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03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pBdr>
                        <w:bottom w:val="nil"/>
                      </w:pBdr>
                      <w:rPr>
                        <w:rStyle w:val="PageNumber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t>28</w:t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1T03:27:00Z</dcterms:created>
  <dc:creator>User</dc:creator>
  <dc:description/>
  <cp:keywords/>
  <dc:language>en-US</dc:language>
  <cp:lastModifiedBy>User</cp:lastModifiedBy>
  <dcterms:modified xsi:type="dcterms:W3CDTF">2010-12-09T12:53:00Z</dcterms:modified>
  <cp:revision>38</cp:revision>
  <dc:subject/>
  <dc:title/>
</cp:coreProperties>
</file>